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2B21E" w14:textId="77777777" w:rsidR="0075147D" w:rsidRPr="00D229D7" w:rsidRDefault="00044DBE">
      <w:pPr>
        <w:rPr>
          <w:rFonts w:ascii="Times New Roman" w:hAnsi="Times New Roman" w:cs="Times New Roman"/>
          <w:b/>
          <w:sz w:val="24"/>
          <w:szCs w:val="24"/>
        </w:rPr>
      </w:pPr>
      <w:r w:rsidRPr="00D229D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4432" w:rsidRPr="00D229D7">
        <w:rPr>
          <w:rFonts w:ascii="Times New Roman" w:hAnsi="Times New Roman" w:cs="Times New Roman"/>
          <w:b/>
          <w:sz w:val="24"/>
          <w:szCs w:val="24"/>
        </w:rPr>
        <w:t>S</w:t>
      </w:r>
      <w:r w:rsidR="00DB52F3" w:rsidRPr="00D229D7">
        <w:rPr>
          <w:rFonts w:ascii="Times New Roman" w:hAnsi="Times New Roman" w:cs="Times New Roman"/>
          <w:b/>
          <w:sz w:val="24"/>
          <w:szCs w:val="24"/>
        </w:rPr>
        <w:t>4</w:t>
      </w:r>
      <w:r w:rsidRPr="00D229D7">
        <w:rPr>
          <w:rFonts w:ascii="Times New Roman" w:hAnsi="Times New Roman" w:cs="Times New Roman"/>
          <w:b/>
          <w:sz w:val="24"/>
          <w:szCs w:val="24"/>
        </w:rPr>
        <w:t>.  Body composition, fitness, strength and gastro-oesophageal reflux outcomes at baseline and week-12 comparing participants in the exercise group and control group.</w:t>
      </w:r>
    </w:p>
    <w:p w14:paraId="36D815D8" w14:textId="77777777" w:rsidR="00044DBE" w:rsidRPr="00044DBE" w:rsidRDefault="00044DBE">
      <w:pPr>
        <w:rPr>
          <w:rFonts w:ascii="Times New Roman" w:hAnsi="Times New Roman" w:cs="Times New Roman"/>
        </w:rPr>
      </w:pPr>
    </w:p>
    <w:tbl>
      <w:tblPr>
        <w:tblW w:w="12759" w:type="dxa"/>
        <w:jc w:val="center"/>
        <w:tblInd w:w="-708" w:type="dxa"/>
        <w:tblLayout w:type="fixed"/>
        <w:tblLook w:val="04A0" w:firstRow="1" w:lastRow="0" w:firstColumn="1" w:lastColumn="0" w:noHBand="0" w:noVBand="1"/>
      </w:tblPr>
      <w:tblGrid>
        <w:gridCol w:w="2807"/>
        <w:gridCol w:w="738"/>
        <w:gridCol w:w="1417"/>
        <w:gridCol w:w="1696"/>
        <w:gridCol w:w="1820"/>
        <w:gridCol w:w="1192"/>
        <w:gridCol w:w="1701"/>
        <w:gridCol w:w="1388"/>
      </w:tblGrid>
      <w:tr w:rsidR="00044DBE" w:rsidRPr="00453430" w14:paraId="2FC87610" w14:textId="77777777" w:rsidTr="005324F4">
        <w:trPr>
          <w:jc w:val="center"/>
        </w:trPr>
        <w:tc>
          <w:tcPr>
            <w:tcW w:w="2807" w:type="dxa"/>
          </w:tcPr>
          <w:p w14:paraId="1ACADD82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73A07620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DE0A8C7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696" w:type="dxa"/>
            <w:vAlign w:val="center"/>
          </w:tcPr>
          <w:p w14:paraId="5EB7BD92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2-Weeks</w:t>
            </w:r>
          </w:p>
        </w:tc>
        <w:tc>
          <w:tcPr>
            <w:tcW w:w="3012" w:type="dxa"/>
            <w:gridSpan w:val="2"/>
            <w:vAlign w:val="center"/>
          </w:tcPr>
          <w:p w14:paraId="49F07DCE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Change from baseline to </w:t>
            </w:r>
          </w:p>
          <w:p w14:paraId="2A1713AA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2-weeks</w:t>
            </w:r>
          </w:p>
        </w:tc>
        <w:tc>
          <w:tcPr>
            <w:tcW w:w="3089" w:type="dxa"/>
            <w:gridSpan w:val="2"/>
          </w:tcPr>
          <w:p w14:paraId="525A33B4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Intervention effect</w:t>
            </w:r>
          </w:p>
          <w:p w14:paraId="697E5D26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(Exercise – Control)</w:t>
            </w:r>
          </w:p>
        </w:tc>
      </w:tr>
      <w:tr w:rsidR="00044DBE" w:rsidRPr="00453430" w14:paraId="49FC9D04" w14:textId="77777777" w:rsidTr="005324F4">
        <w:trPr>
          <w:jc w:val="center"/>
        </w:trPr>
        <w:tc>
          <w:tcPr>
            <w:tcW w:w="2807" w:type="dxa"/>
          </w:tcPr>
          <w:p w14:paraId="386615EF" w14:textId="77777777" w:rsidR="00044DBE" w:rsidRPr="00453430" w:rsidRDefault="00044DBE" w:rsidP="005324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8" w:type="dxa"/>
          </w:tcPr>
          <w:p w14:paraId="3F644EA9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  <w:vAlign w:val="center"/>
          </w:tcPr>
          <w:p w14:paraId="062A8543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696" w:type="dxa"/>
            <w:vAlign w:val="center"/>
          </w:tcPr>
          <w:p w14:paraId="284702FB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20" w:type="dxa"/>
            <w:vAlign w:val="center"/>
          </w:tcPr>
          <w:p w14:paraId="474A0E08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Mean (95%CI)</w:t>
            </w:r>
          </w:p>
        </w:tc>
        <w:tc>
          <w:tcPr>
            <w:tcW w:w="1192" w:type="dxa"/>
            <w:vAlign w:val="center"/>
          </w:tcPr>
          <w:p w14:paraId="7F09213E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% change</w:t>
            </w:r>
          </w:p>
        </w:tc>
        <w:tc>
          <w:tcPr>
            <w:tcW w:w="1701" w:type="dxa"/>
          </w:tcPr>
          <w:p w14:paraId="1C4D4DA6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Mean (95%CI)</w:t>
            </w:r>
          </w:p>
        </w:tc>
        <w:tc>
          <w:tcPr>
            <w:tcW w:w="1388" w:type="dxa"/>
          </w:tcPr>
          <w:p w14:paraId="5CA8922D" w14:textId="11FCE068" w:rsidR="00044DBE" w:rsidRPr="00453430" w:rsidRDefault="00044DBE" w:rsidP="00D229D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453430">
              <w:rPr>
                <w:rFonts w:ascii="Times New Roman" w:hAnsi="Times New Roman" w:cs="Times New Roman"/>
              </w:rPr>
              <w:t>p</w:t>
            </w:r>
            <w:proofErr w:type="gramEnd"/>
            <w:r w:rsidRPr="00453430">
              <w:rPr>
                <w:rFonts w:ascii="Times New Roman" w:hAnsi="Times New Roman" w:cs="Times New Roman"/>
              </w:rPr>
              <w:t>-</w:t>
            </w:r>
            <w:proofErr w:type="spellStart"/>
            <w:r w:rsidRPr="00453430">
              <w:rPr>
                <w:rFonts w:ascii="Times New Roman" w:hAnsi="Times New Roman" w:cs="Times New Roman"/>
              </w:rPr>
              <w:t>value</w:t>
            </w:r>
            <w:r w:rsidR="00D229D7" w:rsidRPr="00D229D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044DBE" w:rsidRPr="00453430" w14:paraId="709AC941" w14:textId="77777777" w:rsidTr="005324F4">
        <w:trPr>
          <w:jc w:val="center"/>
        </w:trPr>
        <w:tc>
          <w:tcPr>
            <w:tcW w:w="2807" w:type="dxa"/>
          </w:tcPr>
          <w:p w14:paraId="7B208608" w14:textId="77777777" w:rsidR="00044DBE" w:rsidRPr="00453430" w:rsidRDefault="00044DBE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Waist circumference (cm)</w:t>
            </w:r>
          </w:p>
        </w:tc>
        <w:tc>
          <w:tcPr>
            <w:tcW w:w="738" w:type="dxa"/>
          </w:tcPr>
          <w:p w14:paraId="29C2CA1B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D0488C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417BFB6D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4C6952E6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7F9E1446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E7CAFA6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406B54A3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195" w:rsidRPr="00453430" w14:paraId="315CFC03" w14:textId="77777777" w:rsidTr="005324F4">
        <w:trPr>
          <w:jc w:val="center"/>
        </w:trPr>
        <w:tc>
          <w:tcPr>
            <w:tcW w:w="2807" w:type="dxa"/>
          </w:tcPr>
          <w:p w14:paraId="7D27ACDC" w14:textId="77777777" w:rsidR="00623195" w:rsidRPr="00453430" w:rsidRDefault="00623195" w:rsidP="005324F4">
            <w:pPr>
              <w:rPr>
                <w:rFonts w:ascii="Times New Roman" w:hAnsi="Times New Roman" w:cs="Times New Roman"/>
              </w:rPr>
            </w:pPr>
            <w:bookmarkStart w:id="0" w:name="OLE_LINK10"/>
            <w:r w:rsidRPr="00453430">
              <w:rPr>
                <w:rFonts w:ascii="Times New Roman" w:hAnsi="Times New Roman" w:cs="Times New Roman"/>
              </w:rPr>
              <w:t xml:space="preserve">   Exercise group</w:t>
            </w:r>
            <w:bookmarkEnd w:id="0"/>
          </w:p>
        </w:tc>
        <w:tc>
          <w:tcPr>
            <w:tcW w:w="738" w:type="dxa"/>
          </w:tcPr>
          <w:p w14:paraId="761F63A3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2D3E5DD3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05.3 (8.2)</w:t>
            </w:r>
          </w:p>
        </w:tc>
        <w:tc>
          <w:tcPr>
            <w:tcW w:w="1696" w:type="dxa"/>
          </w:tcPr>
          <w:p w14:paraId="4CA23A00" w14:textId="77777777" w:rsidR="00623195" w:rsidRPr="00453430" w:rsidRDefault="00623195" w:rsidP="00782ED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02.7 (8.8)</w:t>
            </w:r>
          </w:p>
        </w:tc>
        <w:tc>
          <w:tcPr>
            <w:tcW w:w="1820" w:type="dxa"/>
          </w:tcPr>
          <w:p w14:paraId="0697DD62" w14:textId="77777777" w:rsidR="00623195" w:rsidRPr="00453430" w:rsidRDefault="00623195" w:rsidP="00AA05F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2.7 (-4.9, -0.6)</w:t>
            </w:r>
          </w:p>
        </w:tc>
        <w:tc>
          <w:tcPr>
            <w:tcW w:w="1192" w:type="dxa"/>
          </w:tcPr>
          <w:p w14:paraId="0B14A1BE" w14:textId="77777777" w:rsidR="00623195" w:rsidRPr="00453430" w:rsidRDefault="00623195" w:rsidP="00FC1F2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1701" w:type="dxa"/>
            <w:vAlign w:val="center"/>
          </w:tcPr>
          <w:p w14:paraId="318D9EC9" w14:textId="77777777" w:rsidR="00623195" w:rsidRPr="00453430" w:rsidRDefault="00326848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2.46 (-5.5,0.6)</w:t>
            </w:r>
          </w:p>
        </w:tc>
        <w:tc>
          <w:tcPr>
            <w:tcW w:w="1388" w:type="dxa"/>
          </w:tcPr>
          <w:p w14:paraId="211157AB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11</w:t>
            </w:r>
          </w:p>
        </w:tc>
      </w:tr>
      <w:tr w:rsidR="00623195" w:rsidRPr="00453430" w14:paraId="3EC24072" w14:textId="77777777" w:rsidTr="005324F4">
        <w:trPr>
          <w:jc w:val="center"/>
        </w:trPr>
        <w:tc>
          <w:tcPr>
            <w:tcW w:w="2807" w:type="dxa"/>
          </w:tcPr>
          <w:p w14:paraId="573CBE1A" w14:textId="77777777" w:rsidR="00623195" w:rsidRPr="00453430" w:rsidRDefault="00623195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Control group</w:t>
            </w:r>
          </w:p>
        </w:tc>
        <w:tc>
          <w:tcPr>
            <w:tcW w:w="738" w:type="dxa"/>
          </w:tcPr>
          <w:p w14:paraId="5055E26E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09DC80E3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04.8 (10.6)</w:t>
            </w:r>
          </w:p>
        </w:tc>
        <w:tc>
          <w:tcPr>
            <w:tcW w:w="1696" w:type="dxa"/>
          </w:tcPr>
          <w:p w14:paraId="6B493FA8" w14:textId="77777777" w:rsidR="00623195" w:rsidRPr="00453430" w:rsidRDefault="00623195" w:rsidP="00782ED8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04.6 (9.7)</w:t>
            </w:r>
          </w:p>
        </w:tc>
        <w:tc>
          <w:tcPr>
            <w:tcW w:w="1820" w:type="dxa"/>
          </w:tcPr>
          <w:p w14:paraId="741BFCE6" w14:textId="77777777" w:rsidR="00623195" w:rsidRPr="00453430" w:rsidRDefault="00623195" w:rsidP="00AA05F2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0.3(-2.4, 1.9)</w:t>
            </w:r>
          </w:p>
        </w:tc>
        <w:tc>
          <w:tcPr>
            <w:tcW w:w="1192" w:type="dxa"/>
          </w:tcPr>
          <w:p w14:paraId="70C200E8" w14:textId="77777777" w:rsidR="00623195" w:rsidRPr="00453430" w:rsidRDefault="00623195" w:rsidP="00FC1F2F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701" w:type="dxa"/>
            <w:vAlign w:val="center"/>
          </w:tcPr>
          <w:p w14:paraId="5DA9C023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43CE24B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4DBE" w:rsidRPr="00453430" w14:paraId="2B954257" w14:textId="77777777" w:rsidTr="005324F4">
        <w:trPr>
          <w:jc w:val="center"/>
        </w:trPr>
        <w:tc>
          <w:tcPr>
            <w:tcW w:w="2807" w:type="dxa"/>
          </w:tcPr>
          <w:p w14:paraId="3D2F3027" w14:textId="77777777" w:rsidR="00044DBE" w:rsidRPr="00453430" w:rsidRDefault="00044DBE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738" w:type="dxa"/>
          </w:tcPr>
          <w:p w14:paraId="565720BB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78F9A98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0B2AB24E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00072232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2CB7930F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9917773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CA04573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195" w:rsidRPr="00453430" w14:paraId="069AB06F" w14:textId="77777777" w:rsidTr="005324F4">
        <w:trPr>
          <w:jc w:val="center"/>
        </w:trPr>
        <w:tc>
          <w:tcPr>
            <w:tcW w:w="2807" w:type="dxa"/>
          </w:tcPr>
          <w:p w14:paraId="181EDD4C" w14:textId="77777777" w:rsidR="00623195" w:rsidRPr="00453430" w:rsidRDefault="00623195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Exercise group</w:t>
            </w:r>
          </w:p>
        </w:tc>
        <w:tc>
          <w:tcPr>
            <w:tcW w:w="738" w:type="dxa"/>
          </w:tcPr>
          <w:p w14:paraId="731C7057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250EC19A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94.7 (10.5)</w:t>
            </w:r>
          </w:p>
        </w:tc>
        <w:tc>
          <w:tcPr>
            <w:tcW w:w="1696" w:type="dxa"/>
          </w:tcPr>
          <w:p w14:paraId="4225FE7F" w14:textId="77777777" w:rsidR="00623195" w:rsidRPr="00453430" w:rsidRDefault="00623195" w:rsidP="007872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93.3 (11.2)</w:t>
            </w:r>
          </w:p>
        </w:tc>
        <w:tc>
          <w:tcPr>
            <w:tcW w:w="1820" w:type="dxa"/>
          </w:tcPr>
          <w:p w14:paraId="46A127E7" w14:textId="77777777" w:rsidR="00623195" w:rsidRPr="00453430" w:rsidRDefault="00623195" w:rsidP="00E83EB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1.0 (-2.3, 0.3)</w:t>
            </w:r>
          </w:p>
        </w:tc>
        <w:tc>
          <w:tcPr>
            <w:tcW w:w="1192" w:type="dxa"/>
          </w:tcPr>
          <w:p w14:paraId="2F84939F" w14:textId="77777777" w:rsidR="00623195" w:rsidRPr="00453430" w:rsidRDefault="00623195" w:rsidP="00E67B4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701" w:type="dxa"/>
            <w:vAlign w:val="center"/>
          </w:tcPr>
          <w:p w14:paraId="0C201847" w14:textId="77777777" w:rsidR="00623195" w:rsidRPr="00453430" w:rsidRDefault="00326848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0.55 (-2.4,1.3)</w:t>
            </w:r>
          </w:p>
        </w:tc>
        <w:tc>
          <w:tcPr>
            <w:tcW w:w="1388" w:type="dxa"/>
          </w:tcPr>
          <w:p w14:paraId="46500348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56</w:t>
            </w:r>
          </w:p>
        </w:tc>
      </w:tr>
      <w:tr w:rsidR="00623195" w:rsidRPr="00453430" w14:paraId="15D86C28" w14:textId="77777777" w:rsidTr="005324F4">
        <w:trPr>
          <w:jc w:val="center"/>
        </w:trPr>
        <w:tc>
          <w:tcPr>
            <w:tcW w:w="2807" w:type="dxa"/>
          </w:tcPr>
          <w:p w14:paraId="776F4C8A" w14:textId="77777777" w:rsidR="00623195" w:rsidRPr="00453430" w:rsidRDefault="00623195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Control group</w:t>
            </w:r>
          </w:p>
        </w:tc>
        <w:tc>
          <w:tcPr>
            <w:tcW w:w="738" w:type="dxa"/>
          </w:tcPr>
          <w:p w14:paraId="03D84F82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1C6EEDFE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92.4 (9.6)</w:t>
            </w:r>
          </w:p>
        </w:tc>
        <w:tc>
          <w:tcPr>
            <w:tcW w:w="1696" w:type="dxa"/>
          </w:tcPr>
          <w:p w14:paraId="66ACF2DA" w14:textId="77777777" w:rsidR="00623195" w:rsidRPr="00453430" w:rsidRDefault="00623195" w:rsidP="00787202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91.9 (9.3)</w:t>
            </w:r>
          </w:p>
        </w:tc>
        <w:tc>
          <w:tcPr>
            <w:tcW w:w="1820" w:type="dxa"/>
          </w:tcPr>
          <w:p w14:paraId="13ED7D46" w14:textId="77777777" w:rsidR="00623195" w:rsidRPr="00453430" w:rsidRDefault="00623195" w:rsidP="00E83EB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0.5 (-1.8, 0.9)</w:t>
            </w:r>
          </w:p>
        </w:tc>
        <w:tc>
          <w:tcPr>
            <w:tcW w:w="1192" w:type="dxa"/>
          </w:tcPr>
          <w:p w14:paraId="18EBA55F" w14:textId="77777777" w:rsidR="00623195" w:rsidRPr="00453430" w:rsidRDefault="00623195" w:rsidP="00E67B49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1701" w:type="dxa"/>
            <w:vAlign w:val="center"/>
          </w:tcPr>
          <w:p w14:paraId="2333F72B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B9DF54E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4DBE" w:rsidRPr="00453430" w14:paraId="56582C32" w14:textId="77777777" w:rsidTr="005324F4">
        <w:trPr>
          <w:jc w:val="center"/>
        </w:trPr>
        <w:tc>
          <w:tcPr>
            <w:tcW w:w="2807" w:type="dxa"/>
          </w:tcPr>
          <w:p w14:paraId="2ABA0490" w14:textId="77777777" w:rsidR="00044DBE" w:rsidRPr="00453430" w:rsidRDefault="00044DBE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Fat mass (kg)</w:t>
            </w:r>
          </w:p>
        </w:tc>
        <w:tc>
          <w:tcPr>
            <w:tcW w:w="738" w:type="dxa"/>
          </w:tcPr>
          <w:p w14:paraId="3D4DCD79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CD06788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1220BEAD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0D3FA67A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5DE24F90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E133ED3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35DF3A0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195" w:rsidRPr="00453430" w14:paraId="3F7CDCA0" w14:textId="77777777" w:rsidTr="005324F4">
        <w:trPr>
          <w:jc w:val="center"/>
        </w:trPr>
        <w:tc>
          <w:tcPr>
            <w:tcW w:w="2807" w:type="dxa"/>
          </w:tcPr>
          <w:p w14:paraId="0FA469A9" w14:textId="77777777" w:rsidR="00623195" w:rsidRPr="00453430" w:rsidRDefault="00623195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Exercise group</w:t>
            </w:r>
          </w:p>
        </w:tc>
        <w:tc>
          <w:tcPr>
            <w:tcW w:w="738" w:type="dxa"/>
          </w:tcPr>
          <w:p w14:paraId="317636A9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1F1BC910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2.0 (6.1)</w:t>
            </w:r>
          </w:p>
        </w:tc>
        <w:tc>
          <w:tcPr>
            <w:tcW w:w="1696" w:type="dxa"/>
          </w:tcPr>
          <w:p w14:paraId="07FD3239" w14:textId="77777777" w:rsidR="00623195" w:rsidRPr="00453430" w:rsidRDefault="00623195" w:rsidP="008C30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9.5 (5.6)</w:t>
            </w:r>
          </w:p>
        </w:tc>
        <w:tc>
          <w:tcPr>
            <w:tcW w:w="1820" w:type="dxa"/>
          </w:tcPr>
          <w:p w14:paraId="177C6C28" w14:textId="77777777" w:rsidR="00623195" w:rsidRPr="00453430" w:rsidRDefault="00623195" w:rsidP="00CE462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2.8 (-4.5, -1.1)</w:t>
            </w:r>
          </w:p>
        </w:tc>
        <w:tc>
          <w:tcPr>
            <w:tcW w:w="1192" w:type="dxa"/>
          </w:tcPr>
          <w:p w14:paraId="1B4DFDE5" w14:textId="77777777" w:rsidR="00623195" w:rsidRPr="00453430" w:rsidRDefault="00623195" w:rsidP="0039795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12.7</w:t>
            </w:r>
          </w:p>
        </w:tc>
        <w:tc>
          <w:tcPr>
            <w:tcW w:w="1701" w:type="dxa"/>
            <w:vAlign w:val="center"/>
          </w:tcPr>
          <w:p w14:paraId="1A11F8FC" w14:textId="77777777" w:rsidR="00623195" w:rsidRPr="00453430" w:rsidRDefault="005D43D3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2.10 (-4.5,0.3)</w:t>
            </w:r>
          </w:p>
        </w:tc>
        <w:tc>
          <w:tcPr>
            <w:tcW w:w="1388" w:type="dxa"/>
          </w:tcPr>
          <w:p w14:paraId="3E899744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08</w:t>
            </w:r>
          </w:p>
        </w:tc>
      </w:tr>
      <w:tr w:rsidR="00623195" w:rsidRPr="00453430" w14:paraId="2371E4FA" w14:textId="77777777" w:rsidTr="005324F4">
        <w:trPr>
          <w:jc w:val="center"/>
        </w:trPr>
        <w:tc>
          <w:tcPr>
            <w:tcW w:w="2807" w:type="dxa"/>
          </w:tcPr>
          <w:p w14:paraId="3428C68F" w14:textId="77777777" w:rsidR="00623195" w:rsidRPr="00453430" w:rsidRDefault="00623195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Control group</w:t>
            </w:r>
          </w:p>
        </w:tc>
        <w:tc>
          <w:tcPr>
            <w:tcW w:w="738" w:type="dxa"/>
          </w:tcPr>
          <w:p w14:paraId="1B562D06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540A072F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1.6 (8.7)</w:t>
            </w:r>
          </w:p>
        </w:tc>
        <w:tc>
          <w:tcPr>
            <w:tcW w:w="1696" w:type="dxa"/>
          </w:tcPr>
          <w:p w14:paraId="1FC28545" w14:textId="77777777" w:rsidR="00623195" w:rsidRPr="00453430" w:rsidRDefault="00623195" w:rsidP="008C304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1.0 (5.6)</w:t>
            </w:r>
          </w:p>
        </w:tc>
        <w:tc>
          <w:tcPr>
            <w:tcW w:w="1820" w:type="dxa"/>
          </w:tcPr>
          <w:p w14:paraId="047F70D3" w14:textId="77777777" w:rsidR="00623195" w:rsidRPr="00453430" w:rsidRDefault="00623195" w:rsidP="00CE462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0.7 (-2.4, 1.0)</w:t>
            </w:r>
          </w:p>
        </w:tc>
        <w:tc>
          <w:tcPr>
            <w:tcW w:w="1192" w:type="dxa"/>
          </w:tcPr>
          <w:p w14:paraId="28181071" w14:textId="77777777" w:rsidR="00623195" w:rsidRPr="00453430" w:rsidRDefault="00623195" w:rsidP="0039795D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3.2</w:t>
            </w:r>
          </w:p>
        </w:tc>
        <w:tc>
          <w:tcPr>
            <w:tcW w:w="1701" w:type="dxa"/>
            <w:vAlign w:val="center"/>
          </w:tcPr>
          <w:p w14:paraId="3E3B84F6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0C6896E7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4DBE" w:rsidRPr="00453430" w14:paraId="593199E9" w14:textId="77777777" w:rsidTr="005324F4">
        <w:trPr>
          <w:jc w:val="center"/>
        </w:trPr>
        <w:tc>
          <w:tcPr>
            <w:tcW w:w="2807" w:type="dxa"/>
          </w:tcPr>
          <w:p w14:paraId="636A021E" w14:textId="77777777" w:rsidR="00044DBE" w:rsidRPr="00453430" w:rsidRDefault="00044DBE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Lean Mass (kg)</w:t>
            </w:r>
          </w:p>
        </w:tc>
        <w:tc>
          <w:tcPr>
            <w:tcW w:w="738" w:type="dxa"/>
          </w:tcPr>
          <w:p w14:paraId="74E014AF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866AF8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66C28D6C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50B86690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4D438598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268E58C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D3AF0B7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195" w:rsidRPr="00453430" w14:paraId="6819FC21" w14:textId="77777777" w:rsidTr="005324F4">
        <w:trPr>
          <w:jc w:val="center"/>
        </w:trPr>
        <w:tc>
          <w:tcPr>
            <w:tcW w:w="2807" w:type="dxa"/>
          </w:tcPr>
          <w:p w14:paraId="5EEA5C2E" w14:textId="77777777" w:rsidR="00623195" w:rsidRPr="00453430" w:rsidRDefault="00623195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Exercise group</w:t>
            </w:r>
          </w:p>
        </w:tc>
        <w:tc>
          <w:tcPr>
            <w:tcW w:w="738" w:type="dxa"/>
          </w:tcPr>
          <w:p w14:paraId="5FDF3710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11503F4D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72.6 (10.3)</w:t>
            </w:r>
          </w:p>
        </w:tc>
        <w:tc>
          <w:tcPr>
            <w:tcW w:w="1696" w:type="dxa"/>
          </w:tcPr>
          <w:p w14:paraId="4E992252" w14:textId="77777777" w:rsidR="00623195" w:rsidRPr="00453430" w:rsidRDefault="00623195" w:rsidP="0012758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73.6 (10.5)</w:t>
            </w:r>
          </w:p>
        </w:tc>
        <w:tc>
          <w:tcPr>
            <w:tcW w:w="1820" w:type="dxa"/>
          </w:tcPr>
          <w:p w14:paraId="63C68A37" w14:textId="77777777" w:rsidR="00623195" w:rsidRPr="00453430" w:rsidRDefault="00623195" w:rsidP="008E79A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.0 (-0.2, 4.2)</w:t>
            </w:r>
          </w:p>
        </w:tc>
        <w:tc>
          <w:tcPr>
            <w:tcW w:w="1192" w:type="dxa"/>
          </w:tcPr>
          <w:p w14:paraId="52B1456F" w14:textId="77777777" w:rsidR="00623195" w:rsidRPr="00453430" w:rsidRDefault="00623195" w:rsidP="00B80B61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01" w:type="dxa"/>
            <w:vAlign w:val="center"/>
          </w:tcPr>
          <w:p w14:paraId="75C18AEA" w14:textId="77777777" w:rsidR="00623195" w:rsidRPr="00453430" w:rsidRDefault="005D43D3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.09 (-1.0,5.2)</w:t>
            </w:r>
          </w:p>
        </w:tc>
        <w:tc>
          <w:tcPr>
            <w:tcW w:w="1388" w:type="dxa"/>
          </w:tcPr>
          <w:p w14:paraId="1CFB19D0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17</w:t>
            </w:r>
          </w:p>
        </w:tc>
      </w:tr>
      <w:tr w:rsidR="00623195" w:rsidRPr="00453430" w14:paraId="4A58B0E7" w14:textId="77777777" w:rsidTr="005324F4">
        <w:trPr>
          <w:jc w:val="center"/>
        </w:trPr>
        <w:tc>
          <w:tcPr>
            <w:tcW w:w="2807" w:type="dxa"/>
          </w:tcPr>
          <w:p w14:paraId="47EA6756" w14:textId="77777777" w:rsidR="00623195" w:rsidRPr="00453430" w:rsidRDefault="00623195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Control group</w:t>
            </w:r>
          </w:p>
        </w:tc>
        <w:tc>
          <w:tcPr>
            <w:tcW w:w="738" w:type="dxa"/>
          </w:tcPr>
          <w:p w14:paraId="068B36EC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25C6A5B2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70.9 (7.6)</w:t>
            </w:r>
          </w:p>
        </w:tc>
        <w:tc>
          <w:tcPr>
            <w:tcW w:w="1696" w:type="dxa"/>
          </w:tcPr>
          <w:p w14:paraId="50CF6CB6" w14:textId="77777777" w:rsidR="00623195" w:rsidRPr="00453430" w:rsidRDefault="00623195" w:rsidP="0012758B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70.9 (6.5)</w:t>
            </w:r>
          </w:p>
        </w:tc>
        <w:tc>
          <w:tcPr>
            <w:tcW w:w="1820" w:type="dxa"/>
          </w:tcPr>
          <w:p w14:paraId="408A7429" w14:textId="77777777" w:rsidR="00623195" w:rsidRPr="00453430" w:rsidRDefault="00623195" w:rsidP="008E79AE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0.1 (-2.3, 2.1)</w:t>
            </w:r>
          </w:p>
        </w:tc>
        <w:tc>
          <w:tcPr>
            <w:tcW w:w="1192" w:type="dxa"/>
          </w:tcPr>
          <w:p w14:paraId="1A970DE8" w14:textId="77777777" w:rsidR="00623195" w:rsidRPr="00453430" w:rsidRDefault="00623195" w:rsidP="00B80B61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1701" w:type="dxa"/>
            <w:vAlign w:val="center"/>
          </w:tcPr>
          <w:p w14:paraId="2FFD3BEC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0F0A0E2" w14:textId="77777777" w:rsidR="00623195" w:rsidRPr="00453430" w:rsidRDefault="00623195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4DBE" w:rsidRPr="00453430" w14:paraId="267EB9AA" w14:textId="77777777" w:rsidTr="005324F4">
        <w:trPr>
          <w:trHeight w:val="510"/>
          <w:jc w:val="center"/>
        </w:trPr>
        <w:tc>
          <w:tcPr>
            <w:tcW w:w="2807" w:type="dxa"/>
          </w:tcPr>
          <w:p w14:paraId="47876D9A" w14:textId="77777777" w:rsidR="00044DBE" w:rsidRPr="00453430" w:rsidRDefault="00044DBE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lastRenderedPageBreak/>
              <w:t>VO</w:t>
            </w:r>
            <w:r w:rsidRPr="00453430">
              <w:rPr>
                <w:rFonts w:ascii="Times New Roman" w:hAnsi="Times New Roman" w:cs="Times New Roman"/>
                <w:vertAlign w:val="subscript"/>
              </w:rPr>
              <w:t>2</w:t>
            </w:r>
            <w:r w:rsidRPr="00453430">
              <w:rPr>
                <w:rFonts w:ascii="Times New Roman" w:hAnsi="Times New Roman" w:cs="Times New Roman"/>
              </w:rPr>
              <w:t xml:space="preserve"> peak (mL/min/kg)</w:t>
            </w:r>
          </w:p>
        </w:tc>
        <w:tc>
          <w:tcPr>
            <w:tcW w:w="738" w:type="dxa"/>
          </w:tcPr>
          <w:p w14:paraId="31848510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3F181AA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23084235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0EE0B0DE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5CEDDE4F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C76563D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2D73E52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195" w:rsidRPr="00453430" w14:paraId="14E333EB" w14:textId="77777777" w:rsidTr="005324F4">
        <w:trPr>
          <w:trHeight w:val="510"/>
          <w:jc w:val="center"/>
        </w:trPr>
        <w:tc>
          <w:tcPr>
            <w:tcW w:w="2807" w:type="dxa"/>
          </w:tcPr>
          <w:p w14:paraId="66A57B7B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Exercise group</w:t>
            </w:r>
          </w:p>
        </w:tc>
        <w:tc>
          <w:tcPr>
            <w:tcW w:w="738" w:type="dxa"/>
          </w:tcPr>
          <w:p w14:paraId="757F1DE2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</w:tcPr>
          <w:p w14:paraId="28AA5F23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6.1 (8.2)</w:t>
            </w:r>
          </w:p>
        </w:tc>
        <w:tc>
          <w:tcPr>
            <w:tcW w:w="1696" w:type="dxa"/>
          </w:tcPr>
          <w:p w14:paraId="2B109B41" w14:textId="77777777" w:rsidR="00623195" w:rsidRPr="00453430" w:rsidRDefault="00623195" w:rsidP="00623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30.5 (7.4)</w:t>
            </w:r>
          </w:p>
        </w:tc>
        <w:tc>
          <w:tcPr>
            <w:tcW w:w="1820" w:type="dxa"/>
          </w:tcPr>
          <w:p w14:paraId="3720E8C7" w14:textId="77777777" w:rsidR="00623195" w:rsidRPr="00453430" w:rsidRDefault="00623195" w:rsidP="00623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5.1 (1.9, 8.3)</w:t>
            </w:r>
          </w:p>
        </w:tc>
        <w:tc>
          <w:tcPr>
            <w:tcW w:w="1192" w:type="dxa"/>
          </w:tcPr>
          <w:p w14:paraId="048EDDCF" w14:textId="77777777" w:rsidR="00623195" w:rsidRPr="00453430" w:rsidRDefault="00623195" w:rsidP="00623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701" w:type="dxa"/>
          </w:tcPr>
          <w:p w14:paraId="77DFF48F" w14:textId="77777777" w:rsidR="00623195" w:rsidRPr="00453430" w:rsidRDefault="007A4DF9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.31 (-2.3,6.9)</w:t>
            </w:r>
          </w:p>
        </w:tc>
        <w:tc>
          <w:tcPr>
            <w:tcW w:w="1388" w:type="dxa"/>
          </w:tcPr>
          <w:p w14:paraId="65B61226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31</w:t>
            </w:r>
          </w:p>
        </w:tc>
      </w:tr>
      <w:tr w:rsidR="00623195" w:rsidRPr="00453430" w14:paraId="6373B978" w14:textId="77777777" w:rsidTr="005324F4">
        <w:trPr>
          <w:trHeight w:val="510"/>
          <w:jc w:val="center"/>
        </w:trPr>
        <w:tc>
          <w:tcPr>
            <w:tcW w:w="2807" w:type="dxa"/>
          </w:tcPr>
          <w:p w14:paraId="6B4B785D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Control group</w:t>
            </w:r>
          </w:p>
        </w:tc>
        <w:tc>
          <w:tcPr>
            <w:tcW w:w="738" w:type="dxa"/>
          </w:tcPr>
          <w:p w14:paraId="49557841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</w:tcPr>
          <w:p w14:paraId="6EF321D0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6.8 (7.5)</w:t>
            </w:r>
          </w:p>
        </w:tc>
        <w:tc>
          <w:tcPr>
            <w:tcW w:w="1696" w:type="dxa"/>
          </w:tcPr>
          <w:p w14:paraId="00651E5B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9.6 (7.8)</w:t>
            </w:r>
          </w:p>
        </w:tc>
        <w:tc>
          <w:tcPr>
            <w:tcW w:w="1820" w:type="dxa"/>
          </w:tcPr>
          <w:p w14:paraId="424A2ADA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.8 (-0.4, 6.0)</w:t>
            </w:r>
          </w:p>
        </w:tc>
        <w:tc>
          <w:tcPr>
            <w:tcW w:w="1192" w:type="dxa"/>
          </w:tcPr>
          <w:p w14:paraId="325AC3F7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701" w:type="dxa"/>
          </w:tcPr>
          <w:p w14:paraId="5F1CA9A1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69A46997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4DBE" w:rsidRPr="00453430" w14:paraId="4C69F088" w14:textId="77777777" w:rsidTr="005324F4">
        <w:trPr>
          <w:trHeight w:val="510"/>
          <w:jc w:val="center"/>
        </w:trPr>
        <w:tc>
          <w:tcPr>
            <w:tcW w:w="2807" w:type="dxa"/>
          </w:tcPr>
          <w:p w14:paraId="699F14D8" w14:textId="77777777" w:rsidR="00044DBE" w:rsidRPr="00453430" w:rsidRDefault="00044DBE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Bench press (kg)</w:t>
            </w:r>
          </w:p>
        </w:tc>
        <w:tc>
          <w:tcPr>
            <w:tcW w:w="738" w:type="dxa"/>
          </w:tcPr>
          <w:p w14:paraId="16EFA406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742FD5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3E5BB3F4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5F136C9C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073A8CC5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C370AD9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16A82A42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195" w:rsidRPr="00453430" w14:paraId="3E5864BE" w14:textId="77777777" w:rsidTr="00623195">
        <w:trPr>
          <w:trHeight w:val="511"/>
          <w:jc w:val="center"/>
        </w:trPr>
        <w:tc>
          <w:tcPr>
            <w:tcW w:w="2807" w:type="dxa"/>
          </w:tcPr>
          <w:p w14:paraId="173D60FC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Exercise group</w:t>
            </w:r>
          </w:p>
        </w:tc>
        <w:tc>
          <w:tcPr>
            <w:tcW w:w="738" w:type="dxa"/>
          </w:tcPr>
          <w:p w14:paraId="28BE5347" w14:textId="77777777" w:rsidR="00623195" w:rsidRPr="00453430" w:rsidRDefault="00F3259A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288D9952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37.1 (14.3)</w:t>
            </w:r>
          </w:p>
        </w:tc>
        <w:tc>
          <w:tcPr>
            <w:tcW w:w="1696" w:type="dxa"/>
          </w:tcPr>
          <w:p w14:paraId="5B3FA00D" w14:textId="77777777" w:rsidR="00623195" w:rsidRPr="00453430" w:rsidRDefault="00623195" w:rsidP="00623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45.3 (11.8)</w:t>
            </w:r>
          </w:p>
        </w:tc>
        <w:tc>
          <w:tcPr>
            <w:tcW w:w="1820" w:type="dxa"/>
          </w:tcPr>
          <w:p w14:paraId="32EBF495" w14:textId="77777777" w:rsidR="00623195" w:rsidRPr="00453430" w:rsidRDefault="00B80B61" w:rsidP="00623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9.3 (6.0, 12.6)</w:t>
            </w:r>
          </w:p>
        </w:tc>
        <w:tc>
          <w:tcPr>
            <w:tcW w:w="1192" w:type="dxa"/>
          </w:tcPr>
          <w:p w14:paraId="2112B426" w14:textId="77777777" w:rsidR="00623195" w:rsidRPr="00453430" w:rsidRDefault="00623195" w:rsidP="0062319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1701" w:type="dxa"/>
            <w:vAlign w:val="center"/>
          </w:tcPr>
          <w:p w14:paraId="6595DC3C" w14:textId="77777777" w:rsidR="00623195" w:rsidRPr="00453430" w:rsidRDefault="007A4DF9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7.26 (2.5,12.0)</w:t>
            </w:r>
          </w:p>
        </w:tc>
        <w:tc>
          <w:tcPr>
            <w:tcW w:w="1388" w:type="dxa"/>
          </w:tcPr>
          <w:p w14:paraId="412EE01C" w14:textId="77777777" w:rsidR="00623195" w:rsidRPr="00453430" w:rsidRDefault="007A4DF9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&lt;0.01</w:t>
            </w:r>
          </w:p>
        </w:tc>
      </w:tr>
      <w:tr w:rsidR="00623195" w:rsidRPr="00453430" w14:paraId="22EBA2EF" w14:textId="77777777" w:rsidTr="00623195">
        <w:trPr>
          <w:trHeight w:val="291"/>
          <w:jc w:val="center"/>
        </w:trPr>
        <w:tc>
          <w:tcPr>
            <w:tcW w:w="2807" w:type="dxa"/>
          </w:tcPr>
          <w:p w14:paraId="601DAD4E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Control group</w:t>
            </w:r>
          </w:p>
        </w:tc>
        <w:tc>
          <w:tcPr>
            <w:tcW w:w="738" w:type="dxa"/>
          </w:tcPr>
          <w:p w14:paraId="6D8E72D5" w14:textId="77777777" w:rsidR="00623195" w:rsidRPr="00453430" w:rsidRDefault="00F3259A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</w:tcPr>
          <w:p w14:paraId="0CD84BFE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35.0 (13.3)</w:t>
            </w:r>
          </w:p>
        </w:tc>
        <w:tc>
          <w:tcPr>
            <w:tcW w:w="1696" w:type="dxa"/>
          </w:tcPr>
          <w:p w14:paraId="60E8176D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36.7 (12.1)</w:t>
            </w:r>
          </w:p>
        </w:tc>
        <w:tc>
          <w:tcPr>
            <w:tcW w:w="1820" w:type="dxa"/>
          </w:tcPr>
          <w:p w14:paraId="42D7ADBA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.1 (-1.4, 5.5)</w:t>
            </w:r>
          </w:p>
        </w:tc>
        <w:tc>
          <w:tcPr>
            <w:tcW w:w="1192" w:type="dxa"/>
          </w:tcPr>
          <w:p w14:paraId="67309F72" w14:textId="77777777" w:rsidR="00623195" w:rsidRPr="00453430" w:rsidRDefault="00623195" w:rsidP="00623195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701" w:type="dxa"/>
            <w:vAlign w:val="center"/>
          </w:tcPr>
          <w:p w14:paraId="4F61C150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441FF4A" w14:textId="77777777" w:rsidR="00623195" w:rsidRPr="00453430" w:rsidRDefault="00623195" w:rsidP="00623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4DBE" w:rsidRPr="00453430" w14:paraId="5E9A5863" w14:textId="77777777" w:rsidTr="005324F4">
        <w:trPr>
          <w:trHeight w:val="510"/>
          <w:jc w:val="center"/>
        </w:trPr>
        <w:tc>
          <w:tcPr>
            <w:tcW w:w="2807" w:type="dxa"/>
          </w:tcPr>
          <w:p w14:paraId="44D677C7" w14:textId="77777777" w:rsidR="00044DBE" w:rsidRPr="00453430" w:rsidRDefault="00044DBE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Leg Press (kg)</w:t>
            </w:r>
          </w:p>
        </w:tc>
        <w:tc>
          <w:tcPr>
            <w:tcW w:w="738" w:type="dxa"/>
          </w:tcPr>
          <w:p w14:paraId="72BDD5AC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7BB1327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5EDAC01E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09092FF8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4081F43E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483BC5F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5CDE7E26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B61" w:rsidRPr="00453430" w14:paraId="2D7C6A36" w14:textId="77777777" w:rsidTr="005324F4">
        <w:trPr>
          <w:trHeight w:val="510"/>
          <w:jc w:val="center"/>
        </w:trPr>
        <w:tc>
          <w:tcPr>
            <w:tcW w:w="2807" w:type="dxa"/>
          </w:tcPr>
          <w:p w14:paraId="623DACF9" w14:textId="77777777" w:rsidR="00B80B61" w:rsidRPr="00453430" w:rsidRDefault="00B80B61" w:rsidP="00B80B61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Exercise group</w:t>
            </w:r>
          </w:p>
        </w:tc>
        <w:tc>
          <w:tcPr>
            <w:tcW w:w="738" w:type="dxa"/>
          </w:tcPr>
          <w:p w14:paraId="7321B295" w14:textId="77777777" w:rsidR="00B80B61" w:rsidRPr="00453430" w:rsidRDefault="00F3259A" w:rsidP="00B80B61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6ECCEE12" w14:textId="77777777" w:rsidR="00B80B61" w:rsidRPr="00453430" w:rsidRDefault="00B80B61" w:rsidP="00B80B61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36.5 (35.2)</w:t>
            </w:r>
          </w:p>
        </w:tc>
        <w:tc>
          <w:tcPr>
            <w:tcW w:w="1696" w:type="dxa"/>
          </w:tcPr>
          <w:p w14:paraId="46D610C4" w14:textId="77777777" w:rsidR="00B80B61" w:rsidRPr="00453430" w:rsidRDefault="00B80B61" w:rsidP="00B80B6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3.6 (35.2)</w:t>
            </w:r>
          </w:p>
        </w:tc>
        <w:tc>
          <w:tcPr>
            <w:tcW w:w="1820" w:type="dxa"/>
          </w:tcPr>
          <w:p w14:paraId="1D4DFC28" w14:textId="77777777" w:rsidR="00B80B61" w:rsidRPr="00453430" w:rsidRDefault="00B80B61" w:rsidP="00B80B6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8.9 (18.8, 38.9)</w:t>
            </w:r>
          </w:p>
        </w:tc>
        <w:tc>
          <w:tcPr>
            <w:tcW w:w="1192" w:type="dxa"/>
          </w:tcPr>
          <w:p w14:paraId="53CF52E9" w14:textId="77777777" w:rsidR="00B80B61" w:rsidRPr="00453430" w:rsidRDefault="00B80B61" w:rsidP="00B80B6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701" w:type="dxa"/>
            <w:vAlign w:val="center"/>
          </w:tcPr>
          <w:p w14:paraId="53ACA051" w14:textId="77777777" w:rsidR="00B80B61" w:rsidRPr="00453430" w:rsidRDefault="000908E4" w:rsidP="00B80B61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7.87 (3.6,32.1)</w:t>
            </w:r>
          </w:p>
        </w:tc>
        <w:tc>
          <w:tcPr>
            <w:tcW w:w="1388" w:type="dxa"/>
          </w:tcPr>
          <w:p w14:paraId="208F1DF1" w14:textId="77777777" w:rsidR="00B80B61" w:rsidRPr="00453430" w:rsidRDefault="00B80B61" w:rsidP="00B80B61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02</w:t>
            </w:r>
          </w:p>
        </w:tc>
      </w:tr>
      <w:tr w:rsidR="00B80B61" w:rsidRPr="00453430" w14:paraId="6D4BF8DB" w14:textId="77777777" w:rsidTr="005324F4">
        <w:trPr>
          <w:trHeight w:val="510"/>
          <w:jc w:val="center"/>
        </w:trPr>
        <w:tc>
          <w:tcPr>
            <w:tcW w:w="2807" w:type="dxa"/>
          </w:tcPr>
          <w:p w14:paraId="19037448" w14:textId="77777777" w:rsidR="00B80B61" w:rsidRPr="00453430" w:rsidRDefault="00B80B61" w:rsidP="00B80B61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Control group</w:t>
            </w:r>
          </w:p>
        </w:tc>
        <w:tc>
          <w:tcPr>
            <w:tcW w:w="738" w:type="dxa"/>
          </w:tcPr>
          <w:p w14:paraId="3490BFC1" w14:textId="77777777" w:rsidR="00B80B61" w:rsidRPr="00453430" w:rsidRDefault="00B80B61" w:rsidP="00B80B61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30192189" w14:textId="77777777" w:rsidR="00B80B61" w:rsidRPr="00453430" w:rsidRDefault="00B80B61" w:rsidP="00B80B61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40.2 (46.6)</w:t>
            </w:r>
          </w:p>
        </w:tc>
        <w:tc>
          <w:tcPr>
            <w:tcW w:w="1696" w:type="dxa"/>
          </w:tcPr>
          <w:p w14:paraId="4F28571D" w14:textId="77777777" w:rsidR="00B80B61" w:rsidRPr="00453430" w:rsidRDefault="00B80B61" w:rsidP="00B80B61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50.8 (45.5)</w:t>
            </w:r>
          </w:p>
        </w:tc>
        <w:tc>
          <w:tcPr>
            <w:tcW w:w="1820" w:type="dxa"/>
          </w:tcPr>
          <w:p w14:paraId="59A2E546" w14:textId="77777777" w:rsidR="00B80B61" w:rsidRPr="00453430" w:rsidRDefault="00B80B61" w:rsidP="00B80B61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1.0 (1.0, 21.0)</w:t>
            </w:r>
          </w:p>
        </w:tc>
        <w:tc>
          <w:tcPr>
            <w:tcW w:w="1192" w:type="dxa"/>
          </w:tcPr>
          <w:p w14:paraId="5942A44A" w14:textId="77777777" w:rsidR="00B80B61" w:rsidRPr="00453430" w:rsidRDefault="00B80B61" w:rsidP="00B80B61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701" w:type="dxa"/>
            <w:vAlign w:val="center"/>
          </w:tcPr>
          <w:p w14:paraId="6CA5A05E" w14:textId="77777777" w:rsidR="00B80B61" w:rsidRPr="00453430" w:rsidRDefault="00B80B61" w:rsidP="00B80B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9062F29" w14:textId="77777777" w:rsidR="00B80B61" w:rsidRPr="00453430" w:rsidRDefault="00B80B61" w:rsidP="00B80B6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4DBE" w:rsidRPr="00453430" w14:paraId="37F0C98F" w14:textId="77777777" w:rsidTr="005324F4">
        <w:trPr>
          <w:trHeight w:val="510"/>
          <w:jc w:val="center"/>
        </w:trPr>
        <w:tc>
          <w:tcPr>
            <w:tcW w:w="2807" w:type="dxa"/>
          </w:tcPr>
          <w:p w14:paraId="1696D5E8" w14:textId="1B74D43E" w:rsidR="00044DBE" w:rsidRPr="00453430" w:rsidRDefault="00044DBE" w:rsidP="00D229D7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Gastro-oesophageal </w:t>
            </w:r>
            <w:proofErr w:type="spellStart"/>
            <w:r w:rsidRPr="00453430">
              <w:rPr>
                <w:rFonts w:ascii="Times New Roman" w:hAnsi="Times New Roman" w:cs="Times New Roman"/>
              </w:rPr>
              <w:t>reflux</w:t>
            </w:r>
            <w:r w:rsidR="00D229D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738" w:type="dxa"/>
          </w:tcPr>
          <w:p w14:paraId="3398F1EF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D8630B3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7006F274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55904B85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1BADFF11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D1EE92B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25E40717" w14:textId="77777777" w:rsidR="00044DBE" w:rsidRPr="00453430" w:rsidRDefault="00044DBE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0B61" w:rsidRPr="00453430" w14:paraId="50F3094E" w14:textId="77777777" w:rsidTr="005324F4">
        <w:trPr>
          <w:trHeight w:val="510"/>
          <w:jc w:val="center"/>
        </w:trPr>
        <w:tc>
          <w:tcPr>
            <w:tcW w:w="2807" w:type="dxa"/>
          </w:tcPr>
          <w:p w14:paraId="2B714260" w14:textId="77777777" w:rsidR="00B80B61" w:rsidRPr="00453430" w:rsidRDefault="00B80B61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Exercise group</w:t>
            </w:r>
          </w:p>
        </w:tc>
        <w:tc>
          <w:tcPr>
            <w:tcW w:w="738" w:type="dxa"/>
          </w:tcPr>
          <w:p w14:paraId="330C2508" w14:textId="77777777" w:rsidR="00B80B61" w:rsidRPr="00453430" w:rsidRDefault="00B80B61" w:rsidP="00044DBE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73F57AAC" w14:textId="77777777" w:rsidR="00B80B61" w:rsidRPr="00453430" w:rsidRDefault="00B80B61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0.8 (1.0)</w:t>
            </w:r>
          </w:p>
        </w:tc>
        <w:tc>
          <w:tcPr>
            <w:tcW w:w="1696" w:type="dxa"/>
          </w:tcPr>
          <w:p w14:paraId="2B6FFF5D" w14:textId="77777777" w:rsidR="00B80B61" w:rsidRPr="00453430" w:rsidRDefault="00B80B61" w:rsidP="00BC5E6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1.1 (0.9)</w:t>
            </w:r>
          </w:p>
        </w:tc>
        <w:tc>
          <w:tcPr>
            <w:tcW w:w="1820" w:type="dxa"/>
          </w:tcPr>
          <w:p w14:paraId="02A45567" w14:textId="77777777" w:rsidR="00B80B61" w:rsidRPr="00453430" w:rsidRDefault="00B80B61" w:rsidP="00E355A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3 (-0.1, 0.7)</w:t>
            </w:r>
          </w:p>
        </w:tc>
        <w:tc>
          <w:tcPr>
            <w:tcW w:w="1192" w:type="dxa"/>
          </w:tcPr>
          <w:p w14:paraId="756CEFE3" w14:textId="77777777" w:rsidR="00B80B61" w:rsidRPr="00453430" w:rsidRDefault="00B80B61" w:rsidP="007A749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01" w:type="dxa"/>
            <w:vAlign w:val="center"/>
          </w:tcPr>
          <w:p w14:paraId="6F3BBC65" w14:textId="77777777" w:rsidR="00B80B61" w:rsidRPr="00453430" w:rsidRDefault="00290B06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38 (-0.6,0.6)</w:t>
            </w:r>
          </w:p>
        </w:tc>
        <w:tc>
          <w:tcPr>
            <w:tcW w:w="1388" w:type="dxa"/>
          </w:tcPr>
          <w:p w14:paraId="61B752DE" w14:textId="77777777" w:rsidR="00B80B61" w:rsidRPr="00453430" w:rsidRDefault="00B80B61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89</w:t>
            </w:r>
          </w:p>
        </w:tc>
      </w:tr>
      <w:tr w:rsidR="00B80B61" w:rsidRPr="00453430" w14:paraId="78F8A9AE" w14:textId="77777777" w:rsidTr="005324F4">
        <w:trPr>
          <w:trHeight w:val="510"/>
          <w:jc w:val="center"/>
        </w:trPr>
        <w:tc>
          <w:tcPr>
            <w:tcW w:w="2807" w:type="dxa"/>
          </w:tcPr>
          <w:p w14:paraId="16B8DC71" w14:textId="77777777" w:rsidR="00B80B61" w:rsidRPr="00453430" w:rsidRDefault="00B80B61" w:rsidP="005324F4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 xml:space="preserve">   Control group</w:t>
            </w:r>
          </w:p>
        </w:tc>
        <w:tc>
          <w:tcPr>
            <w:tcW w:w="738" w:type="dxa"/>
          </w:tcPr>
          <w:p w14:paraId="4CED8C21" w14:textId="77777777" w:rsidR="00B80B61" w:rsidRPr="00453430" w:rsidRDefault="00F3259A" w:rsidP="00044DBE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</w:tcPr>
          <w:p w14:paraId="5025A6DA" w14:textId="77777777" w:rsidR="00B80B61" w:rsidRPr="00453430" w:rsidRDefault="00B80B61" w:rsidP="005324F4">
            <w:pPr>
              <w:jc w:val="center"/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0.8 (1.5)</w:t>
            </w:r>
          </w:p>
        </w:tc>
        <w:tc>
          <w:tcPr>
            <w:tcW w:w="1696" w:type="dxa"/>
          </w:tcPr>
          <w:p w14:paraId="4F7EE35E" w14:textId="77777777" w:rsidR="00B80B61" w:rsidRPr="00453430" w:rsidRDefault="00B80B61" w:rsidP="00BC5E6D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11.1 (1.0)</w:t>
            </w:r>
          </w:p>
        </w:tc>
        <w:tc>
          <w:tcPr>
            <w:tcW w:w="1820" w:type="dxa"/>
          </w:tcPr>
          <w:p w14:paraId="51E575BF" w14:textId="77777777" w:rsidR="00B80B61" w:rsidRPr="00453430" w:rsidRDefault="00B80B61" w:rsidP="00E355A9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0.3 (-0.2, 0.7)</w:t>
            </w:r>
          </w:p>
        </w:tc>
        <w:tc>
          <w:tcPr>
            <w:tcW w:w="1192" w:type="dxa"/>
          </w:tcPr>
          <w:p w14:paraId="6AE3101A" w14:textId="77777777" w:rsidR="00B80B61" w:rsidRPr="00453430" w:rsidRDefault="00B80B61" w:rsidP="007A7497">
            <w:pPr>
              <w:rPr>
                <w:rFonts w:ascii="Times New Roman" w:hAnsi="Times New Roman" w:cs="Times New Roman"/>
              </w:rPr>
            </w:pPr>
            <w:r w:rsidRPr="0045343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01" w:type="dxa"/>
            <w:vAlign w:val="center"/>
          </w:tcPr>
          <w:p w14:paraId="23EDAEFB" w14:textId="77777777" w:rsidR="00B80B61" w:rsidRPr="00453430" w:rsidRDefault="00B80B61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8" w:type="dxa"/>
          </w:tcPr>
          <w:p w14:paraId="705E9EA2" w14:textId="77777777" w:rsidR="00B80B61" w:rsidRPr="00453430" w:rsidRDefault="00B80B61" w:rsidP="00532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9269B9" w14:textId="77777777" w:rsidR="00044DBE" w:rsidRDefault="00044DBE">
      <w:pPr>
        <w:rPr>
          <w:rFonts w:ascii="Times New Roman" w:hAnsi="Times New Roman" w:cs="Times New Roman"/>
        </w:rPr>
      </w:pPr>
    </w:p>
    <w:p w14:paraId="69EEE59A" w14:textId="3178261D" w:rsidR="005E3195" w:rsidRDefault="00D229D7" w:rsidP="005E3195">
      <w:pPr>
        <w:rPr>
          <w:rFonts w:ascii="Times New Roman" w:hAnsi="Times New Roman" w:cs="Times New Roman"/>
        </w:rPr>
      </w:pPr>
      <w:proofErr w:type="gramStart"/>
      <w:r w:rsidRPr="00D229D7">
        <w:rPr>
          <w:rFonts w:ascii="Times New Roman" w:hAnsi="Times New Roman" w:cs="Times New Roman"/>
          <w:vertAlign w:val="superscript"/>
        </w:rPr>
        <w:t>a</w:t>
      </w:r>
      <w:proofErr w:type="gramEnd"/>
      <w:r w:rsidR="005E3195" w:rsidRPr="005E3195">
        <w:rPr>
          <w:rFonts w:ascii="Times New Roman" w:hAnsi="Times New Roman" w:cs="Times New Roman"/>
        </w:rPr>
        <w:t xml:space="preserve"> Change in exercise group versus change in control group, adjusted for baseline value (ANCOVA). </w:t>
      </w:r>
    </w:p>
    <w:p w14:paraId="0CEB277B" w14:textId="5F8C9E30" w:rsidR="005E3195" w:rsidRPr="005E3195" w:rsidRDefault="00D229D7" w:rsidP="005E3195">
      <w:pPr>
        <w:rPr>
          <w:rFonts w:ascii="Times New Roman" w:hAnsi="Times New Roman" w:cs="Times New Roman"/>
        </w:rPr>
      </w:pPr>
      <w:bookmarkStart w:id="1" w:name="_GoBack"/>
      <w:proofErr w:type="gramStart"/>
      <w:r w:rsidRPr="00D229D7">
        <w:rPr>
          <w:rFonts w:ascii="Times New Roman" w:hAnsi="Times New Roman" w:cs="Times New Roman"/>
          <w:vertAlign w:val="superscript"/>
        </w:rPr>
        <w:t>b</w:t>
      </w:r>
      <w:bookmarkEnd w:id="1"/>
      <w:proofErr w:type="gramEnd"/>
      <w:r w:rsidR="005E3195" w:rsidRPr="005E3195">
        <w:rPr>
          <w:rFonts w:ascii="Times New Roman" w:hAnsi="Times New Roman" w:cs="Times New Roman"/>
        </w:rPr>
        <w:t xml:space="preserve"> Measured using Gastro-oesophageal reflux disease impact scale.</w:t>
      </w:r>
    </w:p>
    <w:p w14:paraId="345647B1" w14:textId="77777777" w:rsidR="005E3195" w:rsidRPr="005E3195" w:rsidRDefault="005E3195" w:rsidP="005E3195">
      <w:pPr>
        <w:rPr>
          <w:rFonts w:ascii="Times New Roman" w:hAnsi="Times New Roman" w:cs="Times New Roman"/>
        </w:rPr>
      </w:pPr>
    </w:p>
    <w:p w14:paraId="6D091901" w14:textId="77777777" w:rsidR="005E3195" w:rsidRPr="00044DBE" w:rsidRDefault="005E3195" w:rsidP="005E3195">
      <w:pPr>
        <w:rPr>
          <w:rFonts w:ascii="Times New Roman" w:hAnsi="Times New Roman" w:cs="Times New Roman"/>
        </w:rPr>
      </w:pPr>
    </w:p>
    <w:sectPr w:rsidR="005E3195" w:rsidRPr="00044DBE" w:rsidSect="00044D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DBE"/>
    <w:rsid w:val="00044DBE"/>
    <w:rsid w:val="00063E73"/>
    <w:rsid w:val="000908E4"/>
    <w:rsid w:val="00203468"/>
    <w:rsid w:val="00290B06"/>
    <w:rsid w:val="002E6C9C"/>
    <w:rsid w:val="00326848"/>
    <w:rsid w:val="00453430"/>
    <w:rsid w:val="0052005F"/>
    <w:rsid w:val="005D43D3"/>
    <w:rsid w:val="005E3195"/>
    <w:rsid w:val="00623195"/>
    <w:rsid w:val="006407FD"/>
    <w:rsid w:val="006968E9"/>
    <w:rsid w:val="0075147D"/>
    <w:rsid w:val="007A4DF9"/>
    <w:rsid w:val="009F712A"/>
    <w:rsid w:val="00AE509D"/>
    <w:rsid w:val="00B80B61"/>
    <w:rsid w:val="00D105C6"/>
    <w:rsid w:val="00D229D7"/>
    <w:rsid w:val="00D94432"/>
    <w:rsid w:val="00DA2A6E"/>
    <w:rsid w:val="00DB52F3"/>
    <w:rsid w:val="00DE2CD8"/>
    <w:rsid w:val="00F3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2CE6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3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1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19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19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8E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8E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3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1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195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19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8E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8E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2</Words>
  <Characters>167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e</dc:creator>
  <cp:lastModifiedBy>Marina Reeves</cp:lastModifiedBy>
  <cp:revision>3</cp:revision>
  <dcterms:created xsi:type="dcterms:W3CDTF">2014-12-13T12:20:00Z</dcterms:created>
  <dcterms:modified xsi:type="dcterms:W3CDTF">2014-12-16T12:44:00Z</dcterms:modified>
</cp:coreProperties>
</file>